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778"/>
        <w:gridCol w:w="610"/>
        <w:gridCol w:w="2270"/>
        <w:gridCol w:w="590"/>
        <w:gridCol w:w="892"/>
        <w:gridCol w:w="858"/>
        <w:gridCol w:w="2750"/>
        <w:gridCol w:w="2709"/>
        <w:gridCol w:w="1921"/>
      </w:tblGrid>
      <w:tr>
        <w:trPr>
          <w:tblHeader w:val="true"/>
          <w:trHeight w:val="255" w:hRule="atLeast"/>
        </w:trPr>
        <w:tc>
          <w:tcPr>
            <w:tcW w:w="8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ker name</w:t>
            </w:r>
          </w:p>
        </w:tc>
        <w:tc>
          <w:tcPr>
            <w:tcW w:w="7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quenced amplicon accession number</w:t>
            </w:r>
          </w:p>
        </w:tc>
        <w:tc>
          <w:tcPr>
            <w:tcW w:w="6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kage Group</w:t>
            </w:r>
          </w:p>
        </w:tc>
        <w:tc>
          <w:tcPr>
            <w:tcW w:w="22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triction enzyme/fragment size and SNP primer/Fluorescent primers</w:t>
            </w:r>
          </w:p>
        </w:tc>
        <w:tc>
          <w:tcPr>
            <w:tcW w:w="5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thod</w:t>
            </w:r>
          </w:p>
        </w:tc>
        <w:tc>
          <w:tcPr>
            <w:tcW w:w="8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27063 restriction fragment pattern of CAPS or SNP position </w:t>
            </w:r>
          </w:p>
        </w:tc>
        <w:tc>
          <w:tcPr>
            <w:tcW w:w="85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3054 restriction fragment pattern of CAPS or SNP position </w:t>
            </w:r>
          </w:p>
        </w:tc>
        <w:tc>
          <w:tcPr>
            <w:tcW w:w="2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ward primer sequence</w:t>
            </w:r>
          </w:p>
        </w:tc>
        <w:tc>
          <w:tcPr>
            <w:tcW w:w="2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verse primer sequence</w:t>
            </w:r>
          </w:p>
        </w:tc>
        <w:tc>
          <w:tcPr>
            <w:tcW w:w="19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N1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CAGCCGGACATTGGAC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TAGTTCAAATGGATCTTCTATGAGGT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O18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u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7+101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TATATCAGAAAAAACTAACCCAACC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ACCCTTCCCTTTCCTTC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N18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TTTCCTCCGATTTCTTGATTC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TTGCTTGCTGTTGGTTG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CO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n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 + 2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ATGGCGCAAAAAGAAA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ATGTGTCGTGTCATCTCGTTAAGTTCC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P2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3 DX92253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0 + 650 +5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950 + 520 +  470 + 1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TGCTATGGATGCTACTGAAGGTGT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TATGGTGCAAGCAGGTC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W25663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ACCTAATTTCCATCTATACCATCCAT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TTTGTTAGCTTTAGTGATCGCTGCTAC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W2570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5 DX92253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e I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0 + 54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GTCATTAACCAAAGATGATGTTGT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ACAGTAACATCCCCAAAGACAATAT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PA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6 DX92253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f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0 +1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GAGTCTCACAAAGGATT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TTTTCATGTTGTAGACATAGGTTT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4H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7 DX92253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TACGGGTGGGAGTCTG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TCCATCATTGCTCGTG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paper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K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+210+1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345 + 200 + 210 + 11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AACCCCTCTGCGAAC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CTATAGCAATTGCTGTTGTCAT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C2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8 DX92253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0 +3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CTTTGCAAGGGTGTTGCTTTC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AACACCTGGCCACACATCTT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S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TGGTGCTTTGGAGATTG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AAAAAAGTAGACTGAAGTGTTGAC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sPR1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1 DX92253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197, GTGGCTTCTTATCCCACTAAA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/59/R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59/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AATTCAAAGAAGAAATTAAGACAAA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AATTCATGGGGAGCAAA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024R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3 DX92253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0, TTTTGGGGCCCAAAATATA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313/R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313/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GCGCCATCTTTATT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GATTTTACCCTTTATCTAAG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42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c 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 + 1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TATGTTTAATCCGTTAGTCCGTC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TGCTTAGATATTTGGCACTT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58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b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 + 3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ATTCAGGGATTGAGTAAGAAAAAG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AATCCGTGGATGTATAAAAGTG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13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AAACATAGGCTAAGTGTGAAA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CACATAAATTGTTAGCATCTGAA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22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 + 30 + 14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 + 17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CCGAACTGGGTCAACA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CCGAGATCCACCAACAAC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79L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5 DX922540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5 + 20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TTGTTGAGGTGGAAGGAAG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TGTATGAGTGTCGTAAGCCC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81L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6 DX922541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e 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 + 1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TACAAAAAGAGTTGGTTGTCGT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CACTTTTCAATTTGTCCATCA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17L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7 DX92254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6, CATAAGCTAGAAGGTGCCTTAAC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353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353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CGTCGCCTAACAATATCAACCA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TCCATATCCAACACCTTTAGACT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19R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8 DX92254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e I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0 + 1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CAGAAGTTGCCAAGCTATCAGA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TTGGTGCCGTTGTCAGAAG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55L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9 DX92254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5, GGATGGTAAAGTCCCTGATTG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97/R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/97/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GTTGTGTTGCAGGCGGTTTTA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ATACAGAGTTTCCAGGATTACCA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73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 + 2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TGGTTAACTCGCTAATTGCTACA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CCTAAACCTCCCAAAAAG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501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 + 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TTTGGGATGGAAGCTATGTTGAT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TTTAAAGGAGAAGGTAGATGATG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505R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 +1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GCCGCTCCCAAAC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TCCCTCCGGCGTCAC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IF5A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0 DX92254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8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CGCAGAGAAAGCATC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AATTGTGGGACGAAGGA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OD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6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0 + 246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CATGCCCATTCCTACTTTTCA 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ATTCCACGGACTTTACTTA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OL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2 DX92254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q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 + 10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CATCAAGGCCCGTCA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CACCAACCCCATTCA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PS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gl 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0+57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GTTGTGGAAGGCAG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ACATACGGAACAGAAATCA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T4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3 DX92254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faN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0 + 5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GGCTGTCCCACTGATTAT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TGCTTGTGTTATGCGGAG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L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 +34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ATCGCCAATGCCGCCT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ATAAGTATGCATGTTCAGAGT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ENR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4 DX92254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9, ATTCGGCTACAAGCTATGTAG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628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628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TTATGCCAAAAGATCCAAAT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ACAGCAAAGTCGAGCCTGAA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UT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7 DX92254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7, TCGAAGAGAACCACCATCC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274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274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CAAGGCAGGGAATCTTAAATCTG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ATTCTCCAGACACCAGCAGTTC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15m24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AACACCACATGGCCC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GAGGGATCCTTCAAA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24j8b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CATGGTTTTGTTGT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AGAGTCACGTTCTGG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33J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GATGAGAAATGGAG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CAAATCCACCTATC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77p14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GAAATTGACAACAC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GGTCATCATACTCACTAT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87i13c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GGAGATCCTTCATGCA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CAAGTGTGTGTTTG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8a13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CTTTTTGGGCTGAC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AACCGGTCCGAATTT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8c19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GGCCTTTAACACCA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CACTTGTTATCATTTTCC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bookmarkStart w:id="0" w:name="OLE_LINK8"/>
            <w:bookmarkStart w:id="1" w:name="OLE_LINK7"/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bookmarkStart w:id="2" w:name="OLE_LINK8"/>
            <w:bookmarkStart w:id="3" w:name="OLE_LINK7"/>
            <w:r>
              <w:rPr>
                <w:sz w:val="12"/>
                <w:szCs w:val="12"/>
              </w:rPr>
              <w:t>downloads/Mt_markers_jan06.txt</w:t>
            </w:r>
            <w:bookmarkEnd w:id="2"/>
            <w:bookmarkEnd w:id="3"/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bookmarkStart w:id="4" w:name="OLE_LINK6"/>
            <w:bookmarkStart w:id="5" w:name="OLE_LINK5"/>
            <w:r>
              <w:rPr>
                <w:sz w:val="12"/>
                <w:szCs w:val="12"/>
              </w:rPr>
              <w:t>h2_22g24a</w:t>
            </w:r>
            <w:bookmarkEnd w:id="4"/>
            <w:bookmarkEnd w:id="5"/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cacggtttaggttttca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gctgcattaggttagcag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16a6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ctgccgcatattcagttc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gtggatcgttggagtgtg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28c12a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ccacgacttgttctccg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agcgggtcaggttaggac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21h11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tggttgttagccatccg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cctcactgctcaaaacca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2_16a10d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aaacaaggatgagcggag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aggcaaggctcctcgttt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tp://medicago.org/genome/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ownloads/Mt_markers_jan06.txt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A66045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TTTTTGATCCAGATC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GTGGTCATACGAGCT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A6605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AAAGCAGAGCAATTT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ATGCTGTAGGTATCT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H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 + 11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70 + 100 +  10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CCATTTTCGATTCCTTTCA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TGCCTCGACAACATCA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/U1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u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0 + 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ATCAGCCACAGAAATATAAAC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TCCCACAAAGTAACAAGTT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1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CCATCTTTTCTTCA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TTTCCGCTAGTGTGT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2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GCTTCAATTCCACAA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TGAATTACATGCTCAG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/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aatcgcgttgaggtaac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caps/>
                <w:sz w:val="12"/>
                <w:szCs w:val="12"/>
              </w:rPr>
            </w:pPr>
            <w:r>
              <w:rPr>
                <w:caps/>
                <w:sz w:val="12"/>
                <w:szCs w:val="12"/>
              </w:rPr>
              <w:t>ctgcttctcttcccatttc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57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3 DX922551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3, CACATAATGCCCATCTGAAC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25/R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25/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TCGATTACACCGCAA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ACACATAATGCCCATC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6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GCAATCAACAATTAAT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CACGGGAAATAAGAA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TTGACGCAAATGACG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ATCACACATGCTAG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7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GCAGAGGAATCTATAAT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GCTACTCTTATTGCG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9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ATTTCCATGATGAGA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CATCACACAACATAATTC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GATTTTGACTCTCTT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CAACTTAGACAAAT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GACAGTAATACACGCT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TGAAAATCATCCAAAG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GTGTCTTCTAGCAAAACT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TAACCCGGATCGTAG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2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GTGAGCTTGTAGCAG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CCCTTTACCACCACTG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4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AAGTTTGATCATTT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TCTCACACCCACTA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GTATCGCCAAATGAAT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AACAGAGCCGAACTAT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4 DX9225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2, GCTAGGATCGCACTCCCT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57/R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57/R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GTTTTGGTGGAGAAGT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TAATACCCGTGGGAG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CGAAGCAAGCAGCTC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CAAGAAGAAAAGGAGT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7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5 DX92255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e I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 + 1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AACGCTTTTTCATT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CTTGAAGAAGAACGCC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76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6 DX92255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d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 + 1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TCCCTTTCCTTTCAAA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TGCCCCTTTTTCTC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TTCTCACGCTGATGC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TGGAAGGAACGGTTA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AAAACAGTGGGGAAAG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GTTTTGTTCTGCGTC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93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7 DX92255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 + 4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GCTTCAATTCCACAA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TGAATTACATGCTCAG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9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TTCGGACGTTCATTT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GATTTACAATTTAGACTGC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2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CTTACGGTGTCGTTT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TCTCAAACCCATCGATC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ATAACAACCACCACC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AGGTTGTTGAGGAAG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3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TGGTAGGAGATGGTG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AGAGGGGTGATTCA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32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8 DX92255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m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0 + 1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TTCAGGACCAAGAGAC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ATGCCACTGTTATAA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3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9 DX92255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8, CCACCGCTCAAGTTAGTATTTG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101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101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GAGAAGATGTTCCGA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ACACCAGGTGCACAA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CTAAGGACTGCATTT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CTCCTAAACCCTCAA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CTAAGGACTGCATTT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CTCCTAAACCCTCAA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GAAAGGGCACCTCCT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CGAAAGGAATGTTGAA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59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0 DX92255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 +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TTGACTGAAAGGGAC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GGTGTCGAACACCTAC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6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GACAAAACAGATTGTCC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GTGCGTTTTAGCAA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9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CTCAATTGGCATGG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AAACGTTACCAAAC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CAAACAACACAAACA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ATTGATTGGTCAAGG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AGAAAAAGCAATGATGTGA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AACAGAAGAAGCAAAA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ATTAGAAGAACCACGGC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CGCTTTCCCAATTTC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5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TATAGTGATGAAGTGGTAGTGA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AAACTCTCCCGGCT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TTGCAAGGGGTCTC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GCATACACCAAACTTAAACA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15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AACTATGCAACAAAAG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GTCGGTGAATTTTCT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TGGTTGATTCAGTT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ATATGTCACTCCTTGC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3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TCATCAGGACCAACAA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TTGACGCAAAGAAAG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TTCTTCTAGGAATTTGGA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AGCCAAGCAAGTAAA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GGAGGTTATAGGTT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GTGCTCAGCATCTAT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4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GTCATGGCTATTGCT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GTGAGGATGTGTGT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GATTCATTCTTCTTC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TGTTCCTAGGTTGGGT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79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GCACAAGATACTCAC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AGACGGTGTTGGTTT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2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AGCTTTGGCCATGTA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AATGAGTTTGACTGA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3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TGCCAAAGAACAGGGTT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CTACGCTAGGGTTGC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36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TGAAGTGGAACCACCA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CTAGCTTGAGGAGAGG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43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TCGTTACTCAAACGACAC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GTGTTTCTGCTGATTC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4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GTGCCAACACAAAAA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AAAAACTGCATAAAG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TTTGTTAGTTTGATTTTAGG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ACAAAGTCTTCTTCCA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TGGGCACAACAAAAGA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TCCATTTTCACCGCTT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74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GGAAGGAACAACTCT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GGCATGATTAAGACAC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TTTCCACACTCAAAC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AGGATTTCGGTGATG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R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GGATGGTGGGGA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TCCATTTACTGCTTATC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SA5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GTTCCGTCCTTTCAAT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GTTCTTGTTCCTTGT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SA6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ATTAATTATCTTTTCAC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CCAAAACATAAAAAT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TRB1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1 DX92255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 + 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GACTCTGCACGCTTTGT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CCTTGTTGCGAGTCATT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XG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2 DX9225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 + 33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TGTAGCAAGATATAACCAATTCAGG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TGGTGGTGCATCCCAAACAGAGAA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E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3 DX922561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0, CTTTTGTCTTGTAATGATCTTGAG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742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742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AAAGCAGCAGAAGGGGTTA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CCGGTCAAGGCAAGTAG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GDH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0 + 3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TTGAAGCTGCAAAGGTCTTTAAAT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ATGAGCACCGAAGTAGTCTCGTTG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TSB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6 DX92256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luorescen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AAACAACACGCTAATTGGTCTCC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CTAGCAGACAAAACCTTCTG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ORlik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7 DX9225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9, TGTGTATGTATCTCCAAGTCTACT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261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/261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GTCTGGCAACTG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GAGGACTTTTCTT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P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8 DX92256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n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 + 50 + 6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0 + 6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CATTTCCCGTTCGTTC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CGGTTGCCCTCCAGAC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DP1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p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+829+62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76+726+103 + 62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TCTAAATCAGGGGAAGAAT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GACGGTTGAATATCTGAATGTT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QEX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1 DX92256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ba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0 + 1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CGCTATAAAAAGTAAACAAAGAA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TCACCCACAATTCTATCAG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902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2 DX92256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u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 + 1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GATCCAAAGAAGAGAAG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CACAGGCAGAACAACC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paper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0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3 DX92256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c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0 + 38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0 + 440 + 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GCGCCGGAGATTACAC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CACAAACCCACCCAACATCT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P</w:t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 + 3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GGGATGCTATGGGAAGTG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ATCAGTGGCACCATCTTTA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DPGD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7 DX92256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bo I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5 + 400 + 1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0 + 400 + 175 + 10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AGCGTTTCATCACTCATCTC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GTCAAGGCCAGGTTCAT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8 DX92256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2, AAATCCAGGCATAACCATCAA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/293/F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/293/F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CCAATATCCCTCCCACAT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AAAATGATGAAAAGCCAAAAG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3</w:t>
            </w:r>
          </w:p>
        </w:tc>
        <w:tc>
          <w:tcPr>
            <w:tcW w:w="77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30 DX922570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27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u I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250 + 120 </w:t>
            </w:r>
          </w:p>
        </w:tc>
        <w:tc>
          <w:tcPr>
            <w:tcW w:w="858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CGGAAATTCAACAGCAAC</w:t>
            </w:r>
          </w:p>
        </w:tc>
        <w:tc>
          <w:tcPr>
            <w:tcW w:w="2709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CTAGGCAACACAACTCCATTA</w:t>
            </w:r>
          </w:p>
        </w:tc>
        <w:tc>
          <w:tcPr>
            <w:tcW w:w="1921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85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R</w:t>
            </w:r>
          </w:p>
        </w:tc>
        <w:tc>
          <w:tcPr>
            <w:tcW w:w="77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31 DX922571</w:t>
            </w:r>
          </w:p>
        </w:tc>
        <w:tc>
          <w:tcPr>
            <w:tcW w:w="6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2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ho I</w:t>
            </w:r>
          </w:p>
        </w:tc>
        <w:tc>
          <w:tcPr>
            <w:tcW w:w="5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89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0</w:t>
            </w:r>
          </w:p>
        </w:tc>
        <w:tc>
          <w:tcPr>
            <w:tcW w:w="85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0+ 300</w:t>
            </w:r>
          </w:p>
        </w:tc>
        <w:tc>
          <w:tcPr>
            <w:tcW w:w="27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CTGTTCTTGAATTTGGTGA</w:t>
            </w:r>
          </w:p>
        </w:tc>
        <w:tc>
          <w:tcPr>
            <w:tcW w:w="27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ACGAGTTTCTTCGTGTTT</w:t>
            </w:r>
          </w:p>
        </w:tc>
        <w:tc>
          <w:tcPr>
            <w:tcW w:w="192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is paper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1T08:07:00Z</dcterms:created>
  <dc:creator>30295184</dc:creator>
  <dc:description/>
  <cp:keywords/>
  <dc:language>en-US</dc:language>
  <cp:lastModifiedBy>Dell Optiplex GX520</cp:lastModifiedBy>
  <dcterms:modified xsi:type="dcterms:W3CDTF">2008-01-16T02:43:00Z</dcterms:modified>
  <cp:revision>5</cp:revision>
  <dc:subject/>
  <dc:title>Marker name</dc:title>
</cp:coreProperties>
</file>